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Table S1 Locality, sample sizes (N), cpDNA haplotypes and its numbers, haplogroup and coordinate of the studied </w:t>
      </w:r>
      <w:r>
        <w:rPr>
          <w:rFonts w:cs="Arial" w:ascii="Arial" w:hAnsi="Arial"/>
          <w:i/>
          <w:sz w:val="22"/>
        </w:rPr>
        <w:t>L. clathratus</w:t>
      </w:r>
      <w:r>
        <w:rPr>
          <w:rFonts w:cs="Arial" w:ascii="Arial" w:hAnsi="Arial"/>
          <w:sz w:val="22"/>
        </w:rPr>
        <w:t xml:space="preserve"> populations.</w:t>
      </w:r>
    </w:p>
    <w:tbl>
      <w:tblPr>
        <w:tblW w:w="133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8"/>
        <w:gridCol w:w="1945"/>
        <w:gridCol w:w="709"/>
        <w:gridCol w:w="3402"/>
        <w:gridCol w:w="1275"/>
        <w:gridCol w:w="1418"/>
        <w:gridCol w:w="1302"/>
      </w:tblGrid>
      <w:tr>
        <w:trPr>
          <w:trHeight w:val="284" w:hRule="exact"/>
        </w:trPr>
        <w:tc>
          <w:tcPr>
            <w:tcW w:w="3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cal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aplotypes (numbers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aplogrou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ongititude 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atitude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th of Hengduan Mt.</w:t>
            </w:r>
          </w:p>
        </w:tc>
        <w:tc>
          <w:tcPr>
            <w:tcW w:w="10051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ng Mt., Yunn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1(1), H15(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2 G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0.1648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5.6459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inchuan, Yunn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1(1), H13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0.4075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5.9417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shui, Yunn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5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8.8167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5.9667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jiang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(4), H4(1), H6(1), H21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, G2, 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0.2617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7.0950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ixi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8(1), H21(1), H27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2, 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9.3379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7.2603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utuo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1(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2.8156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7.7516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hangrila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(1), H7(1), H11(2), H12(1), H21(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, G2, 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9.7647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7.8131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uli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4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1.3269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8.1204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qi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9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8.9099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8.7677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ayu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5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7.6122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8.7850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aocheng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0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0.3052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9.1282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nwu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1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6.7545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9.5045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th of Hengduan Mt.</w:t>
            </w:r>
          </w:p>
        </w:tc>
        <w:tc>
          <w:tcPr>
            <w:tcW w:w="10051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iulong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(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1.5330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9.0167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angding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(2), H8(1), H21(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, G2, 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1.9014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0.0731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anba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(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1.6785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0.6731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aoxing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(1), H21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, 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2.6856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0.8726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huo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(2), H4(4), H21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, G2, 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0.7398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1.3089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xia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6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3.1667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1.4167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nchua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1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3.6167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1.4667 </w:t>
            </w:r>
          </w:p>
        </w:tc>
      </w:tr>
      <w:tr>
        <w:trPr>
          <w:trHeight w:val="284" w:hRule="exact"/>
        </w:trPr>
        <w:tc>
          <w:tcPr>
            <w:tcW w:w="3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the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QTP </w:t>
            </w:r>
          </w:p>
        </w:tc>
        <w:tc>
          <w:tcPr>
            <w:tcW w:w="10051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idong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8(1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1.8195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9.1256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angxia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8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3.0734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9.0898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angri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8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1.9226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9.2433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nbu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8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9.8407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9.2864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uzhugongka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(1), H18(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, G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2.0403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9.7156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asha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(1), H18(7), H20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2, G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1.0935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9.7804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ngzi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7(1), H18(4), H19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3, G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2.4800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8.5700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angbajing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8(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0.5211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0.0814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angxiong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8(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1.0028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0.7351 </w:t>
            </w:r>
          </w:p>
        </w:tc>
      </w:tr>
      <w:tr>
        <w:trPr>
          <w:trHeight w:val="284" w:hRule="exact"/>
        </w:trPr>
        <w:tc>
          <w:tcPr>
            <w:tcW w:w="3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th-central China, Altai, Kashmir</w:t>
            </w:r>
          </w:p>
        </w:tc>
        <w:tc>
          <w:tcPr>
            <w:tcW w:w="10051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ingwu, Sichu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1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4.8265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2.1923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ngpan, Sichu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1(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3.8235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2.7529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iuzhaigou, Sichu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1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3.9135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3.2278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anchuan, Hen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7(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1.6460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3.7358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Zhouqu, Gans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1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4.3833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3.8167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bai Mt., Shaanx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1(3), H23(1), H24(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7.7635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3.9662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ashmir, Indi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2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5.2951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4.0564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1(6), H23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0.5737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4.1626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ngbao, Hen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1(2), H23(1), H24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0.5841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4.6731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Xian, Shaanx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7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5.6771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7.0625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vliang, Shanx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2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1.2421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7.9377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mao Mt., Shanx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2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2.2473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8.4170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Xiaowutai Mt., Hebe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5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4.7632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9.4828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1(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5.6606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9.7732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ahaituo, Hebe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1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5.7315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0.6755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1(3), H22(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1.3086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0.8648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ulumuqi, Xinjia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1(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7.8951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3.8404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tai M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21(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7.1072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1.1200 </w:t>
            </w:r>
          </w:p>
        </w:tc>
      </w:tr>
      <w:tr>
        <w:trPr>
          <w:trHeight w:val="284" w:hRule="exact"/>
        </w:trPr>
        <w:tc>
          <w:tcPr>
            <w:tcW w:w="3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thern Himalaya</w:t>
            </w:r>
          </w:p>
        </w:tc>
        <w:tc>
          <w:tcPr>
            <w:tcW w:w="1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adong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6(1), H18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3, G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8.9000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7.6000 </w:t>
            </w:r>
          </w:p>
        </w:tc>
      </w:tr>
      <w:tr>
        <w:trPr>
          <w:trHeight w:val="284" w:hRule="exac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elamu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5(1), H14(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2, G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5.9900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8.1300 </w:t>
            </w:r>
          </w:p>
        </w:tc>
      </w:tr>
      <w:tr>
        <w:trPr>
          <w:trHeight w:val="284" w:hRule="exact"/>
        </w:trPr>
        <w:tc>
          <w:tcPr>
            <w:tcW w:w="3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ilong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3(1), H6(1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5.2979 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8.7965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2:23:00Z</dcterms:created>
  <dc:creator>sunflower</dc:creator>
  <dc:description/>
  <dc:language>en-US</dc:language>
  <cp:lastModifiedBy>sunflower</cp:lastModifiedBy>
  <dcterms:modified xsi:type="dcterms:W3CDTF">2011-05-13T02:25:00Z</dcterms:modified>
  <cp:revision>1</cp:revision>
  <dc:subject/>
  <dc:title/>
</cp:coreProperties>
</file>